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04988" w14:textId="3B704F56" w:rsidR="0027739B" w:rsidRPr="00DB778D" w:rsidRDefault="0027739B">
      <w:pPr>
        <w:rPr>
          <w:rFonts w:ascii="Calibri" w:hAnsi="Calibri" w:cs="Calibri"/>
        </w:rPr>
      </w:pPr>
      <w:r w:rsidRPr="00DB778D">
        <w:rPr>
          <w:rFonts w:ascii="Calibri" w:hAnsi="Calibri" w:cs="Calibri"/>
        </w:rPr>
        <w:t xml:space="preserve">TSRQ and PCS </w:t>
      </w:r>
      <w:proofErr w:type="spellStart"/>
      <w:r w:rsidR="00DB778D" w:rsidRPr="00DB778D">
        <w:rPr>
          <w:rFonts w:ascii="Calibri" w:hAnsi="Calibri" w:cs="Calibri"/>
        </w:rPr>
        <w:t>questionnaires</w:t>
      </w:r>
      <w:proofErr w:type="spellEnd"/>
    </w:p>
    <w:p w14:paraId="4D5197C8" w14:textId="77777777" w:rsidR="00DB778D" w:rsidRDefault="00DB778D"/>
    <w:p w14:paraId="2974D1FF" w14:textId="77777777" w:rsidR="0027739B" w:rsidRPr="00DB778D" w:rsidRDefault="0027739B">
      <w:pPr>
        <w:rPr>
          <w:lang w:val="en-US"/>
        </w:rPr>
      </w:pPr>
    </w:p>
    <w:tbl>
      <w:tblPr>
        <w:tblW w:w="895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02"/>
        <w:gridCol w:w="49"/>
      </w:tblGrid>
      <w:tr w:rsidR="0027739B" w:rsidRPr="0027739B" w14:paraId="5128C0CD" w14:textId="77777777" w:rsidTr="0027739B">
        <w:trPr>
          <w:trHeight w:val="300"/>
        </w:trPr>
        <w:tc>
          <w:tcPr>
            <w:tcW w:w="8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DB8A5" w14:textId="77777777" w:rsidR="0027739B" w:rsidRDefault="0027739B" w:rsidP="0027739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reatment Self-Regulation Questionnaire (TSRQ)</w:t>
            </w: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 </w:t>
            </w:r>
          </w:p>
          <w:p w14:paraId="5189597E" w14:textId="77777777" w:rsidR="00DB778D" w:rsidRDefault="00DB778D" w:rsidP="0027739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  <w:p w14:paraId="434F94ED" w14:textId="77777777" w:rsidR="00DB778D" w:rsidRDefault="00DB778D" w:rsidP="00DB778D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DB778D"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  <w:t>Each item is rated on a scale from 1 to 7, where:</w:t>
            </w:r>
            <w:r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</w:t>
            </w:r>
            <w:r w:rsidRPr="00DB778D"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  <w:t>1 = Not at all true</w:t>
            </w:r>
            <w:r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, </w:t>
            </w:r>
            <w:r w:rsidRPr="00DB778D"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  <w:t>4 = Somewhat true</w:t>
            </w:r>
            <w:r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, </w:t>
            </w:r>
            <w:r w:rsidRPr="00DB778D"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  <w:t>7 = Very true</w:t>
            </w:r>
            <w:r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</w:p>
          <w:p w14:paraId="0276897E" w14:textId="67F254E8" w:rsidR="00DB778D" w:rsidRPr="0027739B" w:rsidRDefault="00DB778D" w:rsidP="00DB778D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56963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Aptos" w:eastAsia="Times New Roman" w:hAnsi="Aptos" w:cs="Segoe UI"/>
                <w:kern w:val="0"/>
                <w:lang w:val="en-US" w:eastAsia="fi-FI"/>
                <w14:ligatures w14:val="none"/>
              </w:rPr>
              <w:t> </w:t>
            </w:r>
          </w:p>
        </w:tc>
      </w:tr>
    </w:tbl>
    <w:tbl>
      <w:tblPr>
        <w:tblStyle w:val="TaulukkoRuudukko"/>
        <w:tblW w:w="8931" w:type="dxa"/>
        <w:tblLayout w:type="fixed"/>
        <w:tblLook w:val="04A0" w:firstRow="1" w:lastRow="0" w:firstColumn="1" w:lastColumn="0" w:noHBand="0" w:noVBand="1"/>
      </w:tblPr>
      <w:tblGrid>
        <w:gridCol w:w="8931"/>
      </w:tblGrid>
      <w:tr w:rsidR="0027739B" w:rsidRPr="0027739B" w14:paraId="0BD3D866" w14:textId="77777777" w:rsidTr="0027739B">
        <w:trPr>
          <w:trHeight w:val="300"/>
        </w:trPr>
        <w:tc>
          <w:tcPr>
            <w:tcW w:w="8931" w:type="dxa"/>
            <w:shd w:val="clear" w:color="auto" w:fill="D9D9D9" w:themeFill="background1" w:themeFillShade="D9"/>
            <w:hideMark/>
          </w:tcPr>
          <w:p w14:paraId="3B8C9AB1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he reason why I monitor my blood sugar is: </w:t>
            </w:r>
          </w:p>
        </w:tc>
      </w:tr>
      <w:tr w:rsidR="0027739B" w:rsidRPr="0027739B" w14:paraId="5C4B3FF5" w14:textId="77777777" w:rsidTr="0027739B">
        <w:trPr>
          <w:trHeight w:val="300"/>
        </w:trPr>
        <w:tc>
          <w:tcPr>
            <w:tcW w:w="8931" w:type="dxa"/>
            <w:hideMark/>
          </w:tcPr>
          <w:p w14:paraId="592173A1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people would be upset with me if I didn't. </w:t>
            </w:r>
          </w:p>
        </w:tc>
      </w:tr>
      <w:tr w:rsidR="0027739B" w:rsidRPr="0027739B" w14:paraId="153C5F2A" w14:textId="77777777" w:rsidTr="0027739B">
        <w:trPr>
          <w:trHeight w:val="300"/>
        </w:trPr>
        <w:tc>
          <w:tcPr>
            <w:tcW w:w="8931" w:type="dxa"/>
            <w:hideMark/>
          </w:tcPr>
          <w:p w14:paraId="4DE17245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 see it as a personal challenge. </w:t>
            </w:r>
          </w:p>
        </w:tc>
      </w:tr>
      <w:tr w:rsidR="0027739B" w:rsidRPr="0027739B" w14:paraId="1A5FF97E" w14:textId="77777777" w:rsidTr="0027739B">
        <w:trPr>
          <w:trHeight w:val="300"/>
        </w:trPr>
        <w:tc>
          <w:tcPr>
            <w:tcW w:w="8931" w:type="dxa"/>
            <w:hideMark/>
          </w:tcPr>
          <w:p w14:paraId="481B894D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 believe controlling diabetes will improve my health. </w:t>
            </w:r>
          </w:p>
        </w:tc>
      </w:tr>
      <w:tr w:rsidR="0027739B" w:rsidRPr="0027739B" w14:paraId="4AFDE52C" w14:textId="77777777" w:rsidTr="0027739B">
        <w:trPr>
          <w:trHeight w:val="300"/>
        </w:trPr>
        <w:tc>
          <w:tcPr>
            <w:tcW w:w="8931" w:type="dxa"/>
            <w:hideMark/>
          </w:tcPr>
          <w:p w14:paraId="6EF312A3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 would feel guilty if I didn't do what my healthcare professional instructed. </w:t>
            </w:r>
          </w:p>
        </w:tc>
      </w:tr>
      <w:tr w:rsidR="0027739B" w:rsidRPr="0027739B" w14:paraId="6296B824" w14:textId="77777777" w:rsidTr="0027739B">
        <w:trPr>
          <w:trHeight w:val="300"/>
        </w:trPr>
        <w:tc>
          <w:tcPr>
            <w:tcW w:w="8931" w:type="dxa"/>
            <w:hideMark/>
          </w:tcPr>
          <w:p w14:paraId="094DA85F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 want the healthcare staff to think I am a good patient. </w:t>
            </w:r>
          </w:p>
        </w:tc>
      </w:tr>
      <w:tr w:rsidR="0027739B" w:rsidRPr="0027739B" w14:paraId="0E13975C" w14:textId="77777777" w:rsidTr="0027739B">
        <w:trPr>
          <w:trHeight w:val="300"/>
        </w:trPr>
        <w:tc>
          <w:tcPr>
            <w:tcW w:w="8931" w:type="dxa"/>
            <w:hideMark/>
          </w:tcPr>
          <w:p w14:paraId="4B23265A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 would feel bad about myself if I did not eat a healthy diet. </w:t>
            </w:r>
          </w:p>
        </w:tc>
      </w:tr>
      <w:tr w:rsidR="0027739B" w:rsidRPr="0027739B" w14:paraId="58DC0CE8" w14:textId="77777777" w:rsidTr="0027739B">
        <w:trPr>
          <w:trHeight w:val="300"/>
        </w:trPr>
        <w:tc>
          <w:tcPr>
            <w:tcW w:w="8931" w:type="dxa"/>
            <w:hideMark/>
          </w:tcPr>
          <w:p w14:paraId="20A2617E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t is exciting to try to keep my blood sugar at a healthy level. </w:t>
            </w:r>
          </w:p>
        </w:tc>
      </w:tr>
      <w:tr w:rsidR="0027739B" w:rsidRPr="0027739B" w14:paraId="440B5064" w14:textId="77777777" w:rsidTr="0027739B">
        <w:trPr>
          <w:trHeight w:val="300"/>
        </w:trPr>
        <w:tc>
          <w:tcPr>
            <w:tcW w:w="8931" w:type="dxa"/>
            <w:hideMark/>
          </w:tcPr>
          <w:p w14:paraId="0CE80AD5" w14:textId="6A742200" w:rsidR="0027739B" w:rsidRPr="0027739B" w:rsidRDefault="0027739B" w:rsidP="0027739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 don't want people to be disappointed in me. </w:t>
            </w:r>
          </w:p>
        </w:tc>
      </w:tr>
      <w:tr w:rsidR="0027739B" w:rsidRPr="0027739B" w14:paraId="3772290A" w14:textId="77777777" w:rsidTr="0027739B">
        <w:trPr>
          <w:trHeight w:val="300"/>
        </w:trPr>
        <w:tc>
          <w:tcPr>
            <w:tcW w:w="8931" w:type="dxa"/>
            <w:shd w:val="clear" w:color="auto" w:fill="D9D9D9" w:themeFill="background1" w:themeFillShade="D9"/>
          </w:tcPr>
          <w:p w14:paraId="349E4963" w14:textId="319D48D0" w:rsidR="0027739B" w:rsidRPr="0027739B" w:rsidRDefault="0027739B" w:rsidP="0027739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lang w:val="en-US"/>
              </w:rPr>
              <w:t>The reason why I follow my diet and exercise regularly is:</w:t>
            </w:r>
            <w:r w:rsidRPr="0027739B">
              <w:rPr>
                <w:rStyle w:val="eop"/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7739B" w:rsidRPr="0027739B" w14:paraId="0DDCD976" w14:textId="77777777" w:rsidTr="0027739B">
        <w:trPr>
          <w:trHeight w:val="300"/>
        </w:trPr>
        <w:tc>
          <w:tcPr>
            <w:tcW w:w="8931" w:type="dxa"/>
            <w:hideMark/>
          </w:tcPr>
          <w:p w14:paraId="40859040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people would be upset with me if I didn't. </w:t>
            </w:r>
          </w:p>
        </w:tc>
      </w:tr>
      <w:tr w:rsidR="0027739B" w:rsidRPr="0027739B" w14:paraId="54DFF005" w14:textId="77777777" w:rsidTr="0027739B">
        <w:trPr>
          <w:trHeight w:val="300"/>
        </w:trPr>
        <w:tc>
          <w:tcPr>
            <w:tcW w:w="8931" w:type="dxa"/>
            <w:hideMark/>
          </w:tcPr>
          <w:p w14:paraId="6C8F4235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 believe these are important things for staying healthy. </w:t>
            </w:r>
          </w:p>
        </w:tc>
      </w:tr>
      <w:tr w:rsidR="0027739B" w:rsidRPr="0027739B" w14:paraId="30B28F65" w14:textId="77777777" w:rsidTr="0027739B">
        <w:trPr>
          <w:trHeight w:val="300"/>
        </w:trPr>
        <w:tc>
          <w:tcPr>
            <w:tcW w:w="8931" w:type="dxa"/>
            <w:hideMark/>
          </w:tcPr>
          <w:p w14:paraId="2E07D845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 would be ashamed of myself if I didn't. </w:t>
            </w:r>
          </w:p>
        </w:tc>
      </w:tr>
      <w:tr w:rsidR="0027739B" w:rsidRPr="0027739B" w14:paraId="53573786" w14:textId="77777777" w:rsidTr="0027739B">
        <w:trPr>
          <w:trHeight w:val="300"/>
        </w:trPr>
        <w:tc>
          <w:tcPr>
            <w:tcW w:w="8931" w:type="dxa"/>
            <w:hideMark/>
          </w:tcPr>
          <w:p w14:paraId="4D33E50A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t is easier to do what I am told than to think about it. </w:t>
            </w:r>
          </w:p>
        </w:tc>
      </w:tr>
      <w:tr w:rsidR="0027739B" w:rsidRPr="0027739B" w14:paraId="5E0D21ED" w14:textId="77777777" w:rsidTr="0027739B">
        <w:trPr>
          <w:trHeight w:val="300"/>
        </w:trPr>
        <w:tc>
          <w:tcPr>
            <w:tcW w:w="8931" w:type="dxa"/>
            <w:hideMark/>
          </w:tcPr>
          <w:p w14:paraId="53F9F4C2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 have carefully thought about my diet and exercise and believe I am doing the right thing. </w:t>
            </w:r>
          </w:p>
        </w:tc>
      </w:tr>
      <w:tr w:rsidR="0027739B" w:rsidRPr="0027739B" w14:paraId="2419563A" w14:textId="77777777" w:rsidTr="0027739B">
        <w:trPr>
          <w:trHeight w:val="300"/>
        </w:trPr>
        <w:tc>
          <w:tcPr>
            <w:tcW w:w="8931" w:type="dxa"/>
            <w:hideMark/>
          </w:tcPr>
          <w:p w14:paraId="38DB784F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 want others to see that I can follow my diet and stay fit. </w:t>
            </w:r>
          </w:p>
        </w:tc>
      </w:tr>
      <w:tr w:rsidR="0027739B" w:rsidRPr="0027739B" w14:paraId="270394F6" w14:textId="77777777" w:rsidTr="0027739B">
        <w:trPr>
          <w:trHeight w:val="300"/>
        </w:trPr>
        <w:tc>
          <w:tcPr>
            <w:tcW w:w="8931" w:type="dxa"/>
            <w:hideMark/>
          </w:tcPr>
          <w:p w14:paraId="7B0DB1AE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my healthcare professional instructed me to do so. </w:t>
            </w:r>
          </w:p>
        </w:tc>
      </w:tr>
      <w:tr w:rsidR="0027739B" w:rsidRPr="0027739B" w14:paraId="466AB6F0" w14:textId="77777777" w:rsidTr="0027739B">
        <w:trPr>
          <w:trHeight w:val="300"/>
        </w:trPr>
        <w:tc>
          <w:tcPr>
            <w:tcW w:w="8931" w:type="dxa"/>
            <w:hideMark/>
          </w:tcPr>
          <w:p w14:paraId="4F7665B4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 feel that monitoring my diet and exercising are excellent things for me. </w:t>
            </w:r>
          </w:p>
        </w:tc>
      </w:tr>
      <w:tr w:rsidR="0027739B" w:rsidRPr="0027739B" w14:paraId="1DF6EA85" w14:textId="77777777" w:rsidTr="0027739B">
        <w:trPr>
          <w:trHeight w:val="300"/>
        </w:trPr>
        <w:tc>
          <w:tcPr>
            <w:tcW w:w="8931" w:type="dxa"/>
            <w:hideMark/>
          </w:tcPr>
          <w:p w14:paraId="06F8DFF8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 would feel guilty if I didn't monitor my diet and exercise. </w:t>
            </w:r>
          </w:p>
        </w:tc>
      </w:tr>
      <w:tr w:rsidR="0027739B" w:rsidRPr="00B44B5B" w14:paraId="2EDCA1ED" w14:textId="77777777" w:rsidTr="0027739B">
        <w:trPr>
          <w:trHeight w:val="300"/>
        </w:trPr>
        <w:tc>
          <w:tcPr>
            <w:tcW w:w="8931" w:type="dxa"/>
            <w:hideMark/>
          </w:tcPr>
          <w:p w14:paraId="248FB780" w14:textId="77777777" w:rsidR="0027739B" w:rsidRPr="0027739B" w:rsidRDefault="0027739B" w:rsidP="0027739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Because regular exercise and following my diet are </w:t>
            </w:r>
            <w:proofErr w:type="gramStart"/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hoices</w:t>
            </w:r>
            <w:proofErr w:type="gramEnd"/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I really want to make </w:t>
            </w:r>
          </w:p>
        </w:tc>
      </w:tr>
      <w:tr w:rsidR="0027739B" w:rsidRPr="00DB778D" w14:paraId="0A10365D" w14:textId="77777777" w:rsidTr="0027739B">
        <w:trPr>
          <w:trHeight w:val="300"/>
        </w:trPr>
        <w:tc>
          <w:tcPr>
            <w:tcW w:w="8931" w:type="dxa"/>
            <w:hideMark/>
          </w:tcPr>
          <w:p w14:paraId="613CC249" w14:textId="77777777" w:rsidR="0027739B" w:rsidRPr="0027739B" w:rsidRDefault="0027739B" w:rsidP="0027739B">
            <w:p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ecause it is a challenge to learn to live with diabetes. </w:t>
            </w:r>
          </w:p>
        </w:tc>
      </w:tr>
    </w:tbl>
    <w:p w14:paraId="33BD5CE1" w14:textId="77777777" w:rsidR="0027739B" w:rsidRDefault="0027739B">
      <w:pPr>
        <w:rPr>
          <w:rFonts w:ascii="Calibri" w:hAnsi="Calibri" w:cs="Calibri"/>
          <w:sz w:val="20"/>
          <w:szCs w:val="20"/>
          <w:lang w:val="en-US"/>
        </w:rPr>
      </w:pPr>
    </w:p>
    <w:p w14:paraId="48C9FED6" w14:textId="77777777" w:rsidR="00DB778D" w:rsidRPr="00DB778D" w:rsidRDefault="00DB778D">
      <w:pPr>
        <w:rPr>
          <w:rFonts w:ascii="Calibri" w:hAnsi="Calibri" w:cs="Calibri"/>
          <w:sz w:val="20"/>
          <w:szCs w:val="20"/>
          <w:lang w:val="en-US"/>
        </w:rPr>
      </w:pPr>
    </w:p>
    <w:p w14:paraId="4BDF4D2A" w14:textId="50A01CBF" w:rsidR="0027739B" w:rsidRDefault="0027739B">
      <w:pPr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i-FI"/>
          <w14:ligatures w14:val="none"/>
        </w:rPr>
      </w:pPr>
      <w:r w:rsidRPr="0027739B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  <w:t>Perceived Competence Scale (PCS)</w:t>
      </w:r>
      <w:r w:rsidRPr="0027739B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i-FI"/>
          <w14:ligatures w14:val="none"/>
        </w:rPr>
        <w:t> </w:t>
      </w:r>
    </w:p>
    <w:p w14:paraId="02C0FE39" w14:textId="77777777" w:rsidR="00DB778D" w:rsidRDefault="00DB778D">
      <w:pPr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i-FI"/>
          <w14:ligatures w14:val="none"/>
        </w:rPr>
      </w:pPr>
    </w:p>
    <w:p w14:paraId="63D40E45" w14:textId="77777777" w:rsidR="00DB778D" w:rsidRDefault="00DB778D" w:rsidP="00DB778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fi-FI"/>
          <w14:ligatures w14:val="none"/>
        </w:rPr>
      </w:pPr>
      <w:r w:rsidRPr="00DB778D">
        <w:rPr>
          <w:rFonts w:ascii="Segoe UI" w:eastAsia="Times New Roman" w:hAnsi="Segoe UI" w:cs="Segoe UI"/>
          <w:kern w:val="0"/>
          <w:sz w:val="18"/>
          <w:szCs w:val="18"/>
          <w:lang w:val="en-US" w:eastAsia="fi-FI"/>
          <w14:ligatures w14:val="none"/>
        </w:rPr>
        <w:t>Each item is rated on a scale from 1 to 7, where:</w:t>
      </w:r>
      <w:r>
        <w:rPr>
          <w:rFonts w:ascii="Segoe UI" w:eastAsia="Times New Roman" w:hAnsi="Segoe UI" w:cs="Segoe UI"/>
          <w:kern w:val="0"/>
          <w:sz w:val="18"/>
          <w:szCs w:val="18"/>
          <w:lang w:val="en-US" w:eastAsia="fi-FI"/>
          <w14:ligatures w14:val="none"/>
        </w:rPr>
        <w:t xml:space="preserve"> </w:t>
      </w:r>
      <w:r w:rsidRPr="00DB778D">
        <w:rPr>
          <w:rFonts w:ascii="Segoe UI" w:eastAsia="Times New Roman" w:hAnsi="Segoe UI" w:cs="Segoe UI"/>
          <w:kern w:val="0"/>
          <w:sz w:val="18"/>
          <w:szCs w:val="18"/>
          <w:lang w:val="en-US" w:eastAsia="fi-FI"/>
          <w14:ligatures w14:val="none"/>
        </w:rPr>
        <w:t>1 = Not at all true</w:t>
      </w:r>
      <w:r>
        <w:rPr>
          <w:rFonts w:ascii="Segoe UI" w:eastAsia="Times New Roman" w:hAnsi="Segoe UI" w:cs="Segoe UI"/>
          <w:kern w:val="0"/>
          <w:sz w:val="18"/>
          <w:szCs w:val="18"/>
          <w:lang w:val="en-US" w:eastAsia="fi-FI"/>
          <w14:ligatures w14:val="none"/>
        </w:rPr>
        <w:t xml:space="preserve">, </w:t>
      </w:r>
      <w:r w:rsidRPr="00DB778D">
        <w:rPr>
          <w:rFonts w:ascii="Segoe UI" w:eastAsia="Times New Roman" w:hAnsi="Segoe UI" w:cs="Segoe UI"/>
          <w:kern w:val="0"/>
          <w:sz w:val="18"/>
          <w:szCs w:val="18"/>
          <w:lang w:val="en-US" w:eastAsia="fi-FI"/>
          <w14:ligatures w14:val="none"/>
        </w:rPr>
        <w:t>4 = Somewhat true</w:t>
      </w:r>
      <w:r>
        <w:rPr>
          <w:rFonts w:ascii="Segoe UI" w:eastAsia="Times New Roman" w:hAnsi="Segoe UI" w:cs="Segoe UI"/>
          <w:kern w:val="0"/>
          <w:sz w:val="18"/>
          <w:szCs w:val="18"/>
          <w:lang w:val="en-US" w:eastAsia="fi-FI"/>
          <w14:ligatures w14:val="none"/>
        </w:rPr>
        <w:t xml:space="preserve">, </w:t>
      </w:r>
      <w:r w:rsidRPr="00DB778D">
        <w:rPr>
          <w:rFonts w:ascii="Segoe UI" w:eastAsia="Times New Roman" w:hAnsi="Segoe UI" w:cs="Segoe UI"/>
          <w:kern w:val="0"/>
          <w:sz w:val="18"/>
          <w:szCs w:val="18"/>
          <w:lang w:val="en-US" w:eastAsia="fi-FI"/>
          <w14:ligatures w14:val="none"/>
        </w:rPr>
        <w:t>7 = Very true</w:t>
      </w:r>
      <w:r>
        <w:rPr>
          <w:rFonts w:ascii="Segoe UI" w:eastAsia="Times New Roman" w:hAnsi="Segoe UI" w:cs="Segoe UI"/>
          <w:kern w:val="0"/>
          <w:sz w:val="18"/>
          <w:szCs w:val="18"/>
          <w:lang w:val="en-US" w:eastAsia="fi-FI"/>
          <w14:ligatures w14:val="none"/>
        </w:rPr>
        <w:t>.</w:t>
      </w:r>
    </w:p>
    <w:p w14:paraId="4276D4F2" w14:textId="77777777" w:rsidR="00DB778D" w:rsidRPr="00DB778D" w:rsidRDefault="00DB778D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ulukkoRuudukko"/>
        <w:tblW w:w="8931" w:type="dxa"/>
        <w:tblLayout w:type="fixed"/>
        <w:tblLook w:val="04A0" w:firstRow="1" w:lastRow="0" w:firstColumn="1" w:lastColumn="0" w:noHBand="0" w:noVBand="1"/>
      </w:tblPr>
      <w:tblGrid>
        <w:gridCol w:w="8931"/>
      </w:tblGrid>
      <w:tr w:rsidR="0027739B" w:rsidRPr="00DB778D" w14:paraId="77C59B19" w14:textId="77777777" w:rsidTr="007A0A9A">
        <w:trPr>
          <w:trHeight w:val="300"/>
        </w:trPr>
        <w:tc>
          <w:tcPr>
            <w:tcW w:w="8931" w:type="dxa"/>
            <w:hideMark/>
          </w:tcPr>
          <w:p w14:paraId="005C80CB" w14:textId="77777777" w:rsidR="0027739B" w:rsidRPr="0027739B" w:rsidRDefault="0027739B" w:rsidP="007A0A9A">
            <w:p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 feel conﬁdent in my ability to manage my gestational diabetes. </w:t>
            </w:r>
          </w:p>
        </w:tc>
      </w:tr>
      <w:tr w:rsidR="0027739B" w:rsidRPr="00B44B5B" w14:paraId="7DF1F419" w14:textId="77777777" w:rsidTr="007A0A9A">
        <w:trPr>
          <w:trHeight w:val="300"/>
        </w:trPr>
        <w:tc>
          <w:tcPr>
            <w:tcW w:w="8931" w:type="dxa"/>
            <w:hideMark/>
          </w:tcPr>
          <w:p w14:paraId="72DC067E" w14:textId="77777777" w:rsidR="0027739B" w:rsidRPr="0027739B" w:rsidRDefault="0027739B" w:rsidP="007A0A9A">
            <w:p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I </w:t>
            </w:r>
            <w:proofErr w:type="gramStart"/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am capable of handling</w:t>
            </w:r>
            <w:proofErr w:type="gramEnd"/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my gestational diabetes now. </w:t>
            </w:r>
          </w:p>
        </w:tc>
      </w:tr>
      <w:tr w:rsidR="0027739B" w:rsidRPr="00B44B5B" w14:paraId="7DE5AAC7" w14:textId="77777777" w:rsidTr="007A0A9A">
        <w:trPr>
          <w:trHeight w:val="300"/>
        </w:trPr>
        <w:tc>
          <w:tcPr>
            <w:tcW w:w="8931" w:type="dxa"/>
            <w:hideMark/>
          </w:tcPr>
          <w:p w14:paraId="462E6BAD" w14:textId="77777777" w:rsidR="0027739B" w:rsidRPr="0027739B" w:rsidRDefault="0027739B" w:rsidP="007A0A9A">
            <w:p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I </w:t>
            </w:r>
            <w:proofErr w:type="gramStart"/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am able to</w:t>
            </w:r>
            <w:proofErr w:type="gramEnd"/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do my own routine diabetic care now. </w:t>
            </w:r>
          </w:p>
        </w:tc>
      </w:tr>
      <w:tr w:rsidR="0027739B" w:rsidRPr="00DB778D" w14:paraId="137AB4C8" w14:textId="77777777" w:rsidTr="007A0A9A">
        <w:trPr>
          <w:trHeight w:val="300"/>
        </w:trPr>
        <w:tc>
          <w:tcPr>
            <w:tcW w:w="8931" w:type="dxa"/>
            <w:hideMark/>
          </w:tcPr>
          <w:p w14:paraId="6ED599D0" w14:textId="77777777" w:rsidR="0027739B" w:rsidRPr="0027739B" w:rsidRDefault="0027739B" w:rsidP="007A0A9A">
            <w:p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2773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 feel able to meet the challenge of controlling my gestational diabetes. </w:t>
            </w:r>
          </w:p>
        </w:tc>
      </w:tr>
    </w:tbl>
    <w:p w14:paraId="730AC102" w14:textId="77777777" w:rsidR="0027739B" w:rsidRPr="0027739B" w:rsidRDefault="0027739B">
      <w:pPr>
        <w:rPr>
          <w:lang w:val="en-US"/>
        </w:rPr>
      </w:pPr>
    </w:p>
    <w:sectPr w:rsidR="0027739B" w:rsidRPr="0027739B" w:rsidSect="00B07D00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39B"/>
    <w:rsid w:val="00093C09"/>
    <w:rsid w:val="0027739B"/>
    <w:rsid w:val="003450E3"/>
    <w:rsid w:val="00392057"/>
    <w:rsid w:val="003C2EE4"/>
    <w:rsid w:val="006910A6"/>
    <w:rsid w:val="006B47FE"/>
    <w:rsid w:val="00B07D00"/>
    <w:rsid w:val="00B44B5B"/>
    <w:rsid w:val="00DB778D"/>
    <w:rsid w:val="00E95BEC"/>
    <w:rsid w:val="00EE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49DEFA"/>
  <w15:chartTrackingRefBased/>
  <w15:docId w15:val="{56A0C17D-3008-2C4D-9274-0181C1E65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2773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773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773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773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773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773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773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773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773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77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77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773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7739B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7739B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7739B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7739B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7739B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7739B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773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277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773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277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773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27739B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7739B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27739B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77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7739B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7739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ali"/>
    <w:rsid w:val="0027739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character" w:customStyle="1" w:styleId="normaltextrun">
    <w:name w:val="normaltextrun"/>
    <w:basedOn w:val="Kappaleenoletusfontti"/>
    <w:rsid w:val="0027739B"/>
  </w:style>
  <w:style w:type="character" w:customStyle="1" w:styleId="eop">
    <w:name w:val="eop"/>
    <w:basedOn w:val="Kappaleenoletusfontti"/>
    <w:rsid w:val="0027739B"/>
  </w:style>
  <w:style w:type="character" w:customStyle="1" w:styleId="scxw2347490">
    <w:name w:val="scxw2347490"/>
    <w:basedOn w:val="Kappaleenoletusfontti"/>
    <w:rsid w:val="0027739B"/>
  </w:style>
  <w:style w:type="table" w:styleId="TaulukkoRuudukko">
    <w:name w:val="Table Grid"/>
    <w:basedOn w:val="Normaalitaulukko"/>
    <w:uiPriority w:val="39"/>
    <w:rsid w:val="002773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4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86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05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2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14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1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86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9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51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028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2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0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4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2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78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27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4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7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27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5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609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33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22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9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84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1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364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89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0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854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4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34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90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75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213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2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9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406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4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9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478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34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9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296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70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2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429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3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56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671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5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83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443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9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82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356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2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34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451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7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8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028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4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7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785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33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9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90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9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43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55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066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16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57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599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4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79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26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9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782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9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65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57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961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0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58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837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13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7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675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42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03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27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32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810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40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07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69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21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02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6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8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6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19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11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68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8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092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9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14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490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26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335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2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33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359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75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705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2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0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88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7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62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89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58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600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1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1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5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9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42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488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4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437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4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31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038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7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9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754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1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5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230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81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070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56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137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0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0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270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8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6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397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96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40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66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16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2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50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7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7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596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1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68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948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6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15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31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57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97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7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1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75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5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31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86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15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54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632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16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8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09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7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553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0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13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65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2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84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75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4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53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858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3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20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97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1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3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07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7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4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061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7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671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0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1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205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7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65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20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1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46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170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4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226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2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24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028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0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55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982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52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219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78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2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611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2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76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459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46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93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927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3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72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94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5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2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760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7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6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894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56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72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905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2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15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211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0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3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183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0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0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8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17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3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44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417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1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06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273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3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35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010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4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58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039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70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57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575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22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009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5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73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3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31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659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3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08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777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53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23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834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45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727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8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64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891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0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488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5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33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447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80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00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503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5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81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654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5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24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74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9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926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86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4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83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2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55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193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9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8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851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9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17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189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0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187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4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76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9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44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221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5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31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991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45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8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920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06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9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648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32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229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4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93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76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7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08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127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2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7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109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9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45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717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75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07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326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9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25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708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4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72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463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7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19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81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42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46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967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82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7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371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4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957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1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2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335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0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345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04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186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1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97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8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0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263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1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53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63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1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047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1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044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2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15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317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65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958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6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76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194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7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19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567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96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66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150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9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75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471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94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787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20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4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10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870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7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88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733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63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5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37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37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54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7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5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431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7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84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698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97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85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032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96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5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589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1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37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04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0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77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6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3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63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628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2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9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668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14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68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5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32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305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00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147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2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8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4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4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19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019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81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8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2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9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209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8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0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276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8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41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529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0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42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021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2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52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400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8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9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835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03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407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84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39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73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2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8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493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3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1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86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37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828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5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97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34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06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8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424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2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39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25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8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55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766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16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986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17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99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12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1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7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23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73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68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92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24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0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024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4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05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08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3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97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597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5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45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61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2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2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956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88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984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3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72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196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2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93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6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9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6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9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7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36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4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7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144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2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046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27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04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24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04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6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14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33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8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54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92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7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10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34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3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57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901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4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70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700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1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5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474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36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33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699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9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912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8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20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6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1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58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608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49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91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689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94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746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9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09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425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5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80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766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0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9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09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586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59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1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631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2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68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694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5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22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727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8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92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404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94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615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0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47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5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7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73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08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7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74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114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1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1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305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5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45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666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87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40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48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650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5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5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443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2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134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75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655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8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6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77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03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775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2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5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35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70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1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445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3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2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05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8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7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839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28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18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9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05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56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12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63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541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43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63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182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8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2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27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1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73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620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95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72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454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2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58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637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43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7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99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3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1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568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8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2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957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32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58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55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8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469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1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00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813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8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76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1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9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990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7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47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793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17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35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811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7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938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3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75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716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8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66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9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234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2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07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079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32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80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582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0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59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13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7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65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199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92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777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5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96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2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31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57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253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44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62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93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34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70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863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2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2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2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6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6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6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077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26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861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2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7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818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2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6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478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4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981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7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995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6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5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227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1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82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481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7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11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269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91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250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86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15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60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161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0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16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87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74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734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5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40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914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5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90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537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96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10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315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8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8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343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1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33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770</Characters>
  <Application>Microsoft Office Word</Application>
  <DocSecurity>0</DocSecurity>
  <Lines>14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Määttänen</dc:creator>
  <cp:keywords/>
  <dc:description/>
  <cp:lastModifiedBy>Sini Määttänen</cp:lastModifiedBy>
  <cp:revision>2</cp:revision>
  <dcterms:created xsi:type="dcterms:W3CDTF">2025-03-25T18:16:00Z</dcterms:created>
  <dcterms:modified xsi:type="dcterms:W3CDTF">2025-03-25T18:16:00Z</dcterms:modified>
</cp:coreProperties>
</file>